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AD5" w:rsidRDefault="00A37AD5" w:rsidP="000C67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</w:t>
      </w:r>
      <w:r>
        <w:rPr>
          <w:rFonts w:ascii="Times New Roman" w:hAnsi="Times New Roman" w:cs="Times New Roman"/>
          <w:b/>
          <w:bCs/>
          <w:sz w:val="24"/>
          <w:szCs w:val="24"/>
        </w:rPr>
        <w:t>tional fi</w:t>
      </w:r>
      <w:r w:rsidR="009C631A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9057DE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:rsidR="008A5A42" w:rsidRPr="006F758B" w:rsidRDefault="00781A57" w:rsidP="00781A57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8A5A42" w:rsidRPr="00F9415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057DE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:rsidR="000C67FE" w:rsidRDefault="009057DE" w:rsidP="00791A34">
      <w:pPr>
        <w:spacing w:line="480" w:lineRule="auto"/>
        <w:jc w:val="center"/>
      </w:pPr>
      <w:bookmarkStart w:id="0" w:name="_GoBack"/>
      <w:r>
        <w:rPr>
          <w:noProof/>
        </w:rPr>
        <w:drawing>
          <wp:inline distT="0" distB="0" distL="0" distR="0" wp14:anchorId="0D3AE6E8" wp14:editId="554FD5C1">
            <wp:extent cx="5120137" cy="1980000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0137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04346" w:rsidRPr="00C3768D" w:rsidRDefault="00504346" w:rsidP="00EC2A37">
      <w:pPr>
        <w:spacing w:line="480" w:lineRule="auto"/>
        <w:rPr>
          <w:rFonts w:ascii="Times New Roman" w:eastAsia="黑体" w:hAnsi="Times New Roman" w:cs="Times New Roman"/>
          <w:bCs/>
          <w:sz w:val="24"/>
          <w:szCs w:val="24"/>
        </w:rPr>
      </w:pPr>
      <w:r w:rsidRPr="00B22FAE">
        <w:rPr>
          <w:rFonts w:ascii="Times New Roman" w:eastAsia="黑体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. S</w:t>
      </w:r>
      <w:r w:rsidR="009057DE">
        <w:rPr>
          <w:rFonts w:ascii="Times New Roman" w:eastAsia="黑体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="008E27FE" w:rsidRPr="008E27FE">
        <w:rPr>
          <w:rFonts w:ascii="Times New Roman" w:eastAsia="黑体" w:hAnsi="Times New Roman" w:cs="Times New Roman"/>
          <w:bCs/>
          <w:sz w:val="24"/>
          <w:szCs w:val="24"/>
        </w:rPr>
        <w:t>The transcriptomic box plot and cluster dendrogram across samples</w:t>
      </w:r>
      <w:r w:rsidR="00272E7A" w:rsidRPr="00272E7A">
        <w:t xml:space="preserve"> </w:t>
      </w:r>
      <w:r w:rsidR="00272E7A" w:rsidRPr="00272E7A">
        <w:rPr>
          <w:rFonts w:ascii="Times New Roman" w:eastAsia="黑体" w:hAnsi="Times New Roman" w:cs="Times New Roman"/>
          <w:bCs/>
          <w:sz w:val="24"/>
          <w:szCs w:val="24"/>
        </w:rPr>
        <w:t>between the two groups (circulating and splenic CD4</w:t>
      </w:r>
      <w:r w:rsidR="00272E7A" w:rsidRPr="00272E7A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272E7A" w:rsidRPr="00272E7A">
        <w:rPr>
          <w:rFonts w:ascii="Times New Roman" w:eastAsia="黑体" w:hAnsi="Times New Roman" w:cs="Times New Roman"/>
          <w:bCs/>
          <w:sz w:val="24"/>
          <w:szCs w:val="24"/>
        </w:rPr>
        <w:t>CXCR5</w:t>
      </w:r>
      <w:r w:rsidR="00272E7A" w:rsidRPr="00272E7A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-</w:t>
      </w:r>
      <w:r w:rsidR="00272E7A" w:rsidRPr="00272E7A">
        <w:rPr>
          <w:rFonts w:ascii="Times New Roman" w:eastAsia="黑体" w:hAnsi="Times New Roman" w:cs="Times New Roman"/>
          <w:bCs/>
          <w:sz w:val="24"/>
          <w:szCs w:val="24"/>
        </w:rPr>
        <w:t>FOXP3</w:t>
      </w:r>
      <w:r w:rsidR="00272E7A" w:rsidRPr="00272E7A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272E7A" w:rsidRPr="00272E7A">
        <w:rPr>
          <w:rFonts w:ascii="Times New Roman" w:eastAsia="黑体" w:hAnsi="Times New Roman" w:cs="Times New Roman"/>
          <w:bCs/>
          <w:sz w:val="24"/>
          <w:szCs w:val="24"/>
        </w:rPr>
        <w:t xml:space="preserve"> T cells)</w:t>
      </w:r>
      <w:r w:rsidR="00272E7A">
        <w:rPr>
          <w:rFonts w:ascii="Times New Roman" w:eastAsia="黑体" w:hAnsi="Times New Roman" w:cs="Times New Roman"/>
          <w:bCs/>
          <w:sz w:val="24"/>
          <w:szCs w:val="24"/>
        </w:rPr>
        <w:t>.</w:t>
      </w:r>
      <w:r w:rsidR="00C3768D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C3768D" w:rsidRPr="00C3768D">
        <w:rPr>
          <w:rFonts w:ascii="Times New Roman" w:eastAsia="黑体" w:hAnsi="Times New Roman" w:cs="Times New Roman"/>
          <w:bCs/>
          <w:sz w:val="24"/>
          <w:szCs w:val="24"/>
        </w:rPr>
        <w:t xml:space="preserve">The distance parameter for the branch length axis was </w:t>
      </w:r>
      <w:r w:rsidR="00C3768D" w:rsidRPr="00C3768D">
        <w:rPr>
          <w:rFonts w:ascii="Times New Roman" w:eastAsia="黑体" w:hAnsi="Times New Roman" w:cs="Times New Roman"/>
          <w:bCs/>
          <w:sz w:val="24"/>
          <w:szCs w:val="24"/>
        </w:rPr>
        <w:t>e</w:t>
      </w:r>
      <w:r w:rsidR="00C3768D" w:rsidRPr="00C3768D">
        <w:rPr>
          <w:rFonts w:ascii="Times New Roman" w:eastAsia="黑体" w:hAnsi="Times New Roman" w:cs="Times New Roman"/>
          <w:bCs/>
          <w:sz w:val="24"/>
          <w:szCs w:val="24"/>
        </w:rPr>
        <w:t>uclidean and the linkage type was complete</w:t>
      </w:r>
      <w:r w:rsidR="00C3768D" w:rsidRPr="00C3768D">
        <w:rPr>
          <w:rFonts w:ascii="Times New Roman" w:eastAsia="黑体" w:hAnsi="Times New Roman" w:cs="Times New Roman"/>
          <w:bCs/>
          <w:sz w:val="24"/>
          <w:szCs w:val="24"/>
        </w:rPr>
        <w:t>.</w:t>
      </w:r>
    </w:p>
    <w:sectPr w:rsidR="00504346" w:rsidRPr="00C37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037" w:rsidRDefault="00336037" w:rsidP="00D774FB">
      <w:r>
        <w:separator/>
      </w:r>
    </w:p>
  </w:endnote>
  <w:endnote w:type="continuationSeparator" w:id="0">
    <w:p w:rsidR="00336037" w:rsidRDefault="00336037" w:rsidP="00D7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037" w:rsidRDefault="00336037" w:rsidP="00D774FB">
      <w:r>
        <w:separator/>
      </w:r>
    </w:p>
  </w:footnote>
  <w:footnote w:type="continuationSeparator" w:id="0">
    <w:p w:rsidR="00336037" w:rsidRDefault="00336037" w:rsidP="00D7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68"/>
    <w:rsid w:val="0003747D"/>
    <w:rsid w:val="00047402"/>
    <w:rsid w:val="000B5A41"/>
    <w:rsid w:val="000C6245"/>
    <w:rsid w:val="000C67FE"/>
    <w:rsid w:val="00147443"/>
    <w:rsid w:val="001630DC"/>
    <w:rsid w:val="001724CC"/>
    <w:rsid w:val="001F7868"/>
    <w:rsid w:val="002458C8"/>
    <w:rsid w:val="00272E7A"/>
    <w:rsid w:val="002805DA"/>
    <w:rsid w:val="002956AD"/>
    <w:rsid w:val="002B4B47"/>
    <w:rsid w:val="00336037"/>
    <w:rsid w:val="003E66B5"/>
    <w:rsid w:val="004259AE"/>
    <w:rsid w:val="004472C4"/>
    <w:rsid w:val="004A542C"/>
    <w:rsid w:val="004B36B9"/>
    <w:rsid w:val="00504346"/>
    <w:rsid w:val="0053267A"/>
    <w:rsid w:val="0056013C"/>
    <w:rsid w:val="005611EB"/>
    <w:rsid w:val="0056464F"/>
    <w:rsid w:val="00567BEA"/>
    <w:rsid w:val="00640191"/>
    <w:rsid w:val="006B3162"/>
    <w:rsid w:val="006F758B"/>
    <w:rsid w:val="007118E0"/>
    <w:rsid w:val="007663EF"/>
    <w:rsid w:val="00781A57"/>
    <w:rsid w:val="00791A34"/>
    <w:rsid w:val="00813AB3"/>
    <w:rsid w:val="008A5A42"/>
    <w:rsid w:val="008B4F0A"/>
    <w:rsid w:val="008E27FE"/>
    <w:rsid w:val="009057DE"/>
    <w:rsid w:val="00952440"/>
    <w:rsid w:val="009644ED"/>
    <w:rsid w:val="009C43DE"/>
    <w:rsid w:val="009C631A"/>
    <w:rsid w:val="00A276CF"/>
    <w:rsid w:val="00A37AD5"/>
    <w:rsid w:val="00AD36FC"/>
    <w:rsid w:val="00B11519"/>
    <w:rsid w:val="00B80D45"/>
    <w:rsid w:val="00B94484"/>
    <w:rsid w:val="00BB5C39"/>
    <w:rsid w:val="00BB5CAF"/>
    <w:rsid w:val="00BC6748"/>
    <w:rsid w:val="00C3768D"/>
    <w:rsid w:val="00CA50F0"/>
    <w:rsid w:val="00CB1FD5"/>
    <w:rsid w:val="00CE47F1"/>
    <w:rsid w:val="00D24E68"/>
    <w:rsid w:val="00D46A44"/>
    <w:rsid w:val="00D774FB"/>
    <w:rsid w:val="00D804FC"/>
    <w:rsid w:val="00D85DBE"/>
    <w:rsid w:val="00DA03A0"/>
    <w:rsid w:val="00DA43FD"/>
    <w:rsid w:val="00DC235F"/>
    <w:rsid w:val="00E01168"/>
    <w:rsid w:val="00E17155"/>
    <w:rsid w:val="00E85EA0"/>
    <w:rsid w:val="00E86D30"/>
    <w:rsid w:val="00EA7116"/>
    <w:rsid w:val="00EC2A37"/>
    <w:rsid w:val="00EC7777"/>
    <w:rsid w:val="00F33EC6"/>
    <w:rsid w:val="00F9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4351A"/>
  <w15:chartTrackingRefBased/>
  <w15:docId w15:val="{D3A99B2E-EA75-4A90-88F5-6BE88F2D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7F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401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9448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64019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D7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62</cp:revision>
  <dcterms:created xsi:type="dcterms:W3CDTF">2022-05-03T12:28:00Z</dcterms:created>
  <dcterms:modified xsi:type="dcterms:W3CDTF">2022-12-1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043c72e16ee07f3b0aaa86815b2c661620ba61f17106e8b5a74f1dada7fe0b</vt:lpwstr>
  </property>
</Properties>
</file>